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01EAE" w14:textId="2D485E72" w:rsidR="00247D00" w:rsidRPr="009E24EB" w:rsidRDefault="00247D00" w:rsidP="00247D00">
      <w:pPr>
        <w:spacing w:after="0" w:line="480" w:lineRule="auto"/>
        <w:rPr>
          <w:b/>
          <w:bCs/>
        </w:rPr>
      </w:pPr>
      <w:r w:rsidRPr="009E24EB">
        <w:rPr>
          <w:b/>
          <w:bCs/>
        </w:rPr>
        <w:t xml:space="preserve">Additional File </w:t>
      </w:r>
      <w:r w:rsidR="007E67F1">
        <w:rPr>
          <w:b/>
          <w:bCs/>
        </w:rPr>
        <w:t>3</w:t>
      </w:r>
      <w:r w:rsidRPr="009E24EB">
        <w:rPr>
          <w:b/>
          <w:bCs/>
        </w:rPr>
        <w:t xml:space="preserve"> – Supplementary Table </w:t>
      </w:r>
      <w:r>
        <w:rPr>
          <w:b/>
          <w:bCs/>
        </w:rPr>
        <w:t>S2</w:t>
      </w:r>
    </w:p>
    <w:p w14:paraId="3E72CC61" w14:textId="5A33D574" w:rsidR="00247D00" w:rsidRDefault="00247D00" w:rsidP="00247D00">
      <w:pPr>
        <w:rPr>
          <w:b/>
          <w:bCs/>
          <w:sz w:val="20"/>
          <w:szCs w:val="20"/>
        </w:rPr>
      </w:pPr>
      <w:r w:rsidRPr="006C0241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S2.</w:t>
      </w:r>
      <w:r w:rsidRPr="006C0241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 xml:space="preserve">Health </w:t>
      </w:r>
      <w:r w:rsidRPr="006C0241">
        <w:rPr>
          <w:b/>
          <w:bCs/>
          <w:sz w:val="20"/>
          <w:szCs w:val="20"/>
        </w:rPr>
        <w:t>Service Utilisation in the last 12 months</w:t>
      </w:r>
      <w:r>
        <w:rPr>
          <w:b/>
          <w:bCs/>
          <w:sz w:val="20"/>
          <w:szCs w:val="20"/>
        </w:rPr>
        <w:t xml:space="preserve"> (n=174)</w:t>
      </w:r>
      <w:r w:rsidRPr="000349F4">
        <w:rPr>
          <w:i/>
          <w:iCs/>
          <w:sz w:val="18"/>
          <w:szCs w:val="18"/>
          <w:vertAlign w:val="superscript"/>
        </w:rPr>
        <w:t xml:space="preserve"> </w:t>
      </w:r>
      <w:r w:rsidRPr="00BA506B">
        <w:rPr>
          <w:i/>
          <w:iCs/>
          <w:sz w:val="18"/>
          <w:szCs w:val="18"/>
          <w:vertAlign w:val="superscript"/>
        </w:rPr>
        <w:t>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34"/>
        <w:gridCol w:w="1081"/>
        <w:gridCol w:w="982"/>
        <w:gridCol w:w="1247"/>
        <w:gridCol w:w="1238"/>
        <w:gridCol w:w="1167"/>
        <w:gridCol w:w="1167"/>
      </w:tblGrid>
      <w:tr w:rsidR="00247D00" w:rsidRPr="00CF1DA1" w14:paraId="660F78F6" w14:textId="77777777" w:rsidTr="003B1B3E">
        <w:tc>
          <w:tcPr>
            <w:tcW w:w="1183" w:type="pct"/>
          </w:tcPr>
          <w:p w14:paraId="551769B9" w14:textId="77777777" w:rsidR="00247D00" w:rsidRPr="00CF1DA1" w:rsidRDefault="00247D00" w:rsidP="003B1B3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ealth Service</w:t>
            </w:r>
          </w:p>
        </w:tc>
        <w:tc>
          <w:tcPr>
            <w:tcW w:w="599" w:type="pct"/>
          </w:tcPr>
          <w:p w14:paraId="7E3FB8CB" w14:textId="77777777" w:rsidR="00247D00" w:rsidRPr="00CF1DA1" w:rsidRDefault="00247D00" w:rsidP="003B1B3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Frequency </w:t>
            </w:r>
          </w:p>
        </w:tc>
        <w:tc>
          <w:tcPr>
            <w:tcW w:w="545" w:type="pct"/>
          </w:tcPr>
          <w:p w14:paraId="6DA134BC" w14:textId="77777777" w:rsidR="00247D00" w:rsidRDefault="00247D00" w:rsidP="003B1B3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</w:t>
            </w:r>
          </w:p>
          <w:p w14:paraId="5C710D33" w14:textId="77777777" w:rsidR="00247D00" w:rsidRPr="00CF1DA1" w:rsidRDefault="00247D00" w:rsidP="003B1B3E">
            <w:pPr>
              <w:jc w:val="center"/>
              <w:rPr>
                <w:b/>
                <w:bCs/>
                <w:sz w:val="20"/>
                <w:szCs w:val="20"/>
              </w:rPr>
            </w:pPr>
            <w:r w:rsidRPr="00CF1DA1">
              <w:rPr>
                <w:b/>
                <w:bCs/>
                <w:sz w:val="20"/>
                <w:szCs w:val="20"/>
              </w:rPr>
              <w:t>(n=174)</w:t>
            </w:r>
          </w:p>
        </w:tc>
        <w:tc>
          <w:tcPr>
            <w:tcW w:w="692" w:type="pct"/>
          </w:tcPr>
          <w:p w14:paraId="781455EF" w14:textId="77777777" w:rsidR="00247D00" w:rsidRDefault="00247D00" w:rsidP="003B1B3E">
            <w:pPr>
              <w:jc w:val="center"/>
              <w:rPr>
                <w:b/>
                <w:bCs/>
                <w:sz w:val="20"/>
                <w:szCs w:val="20"/>
              </w:rPr>
            </w:pPr>
            <w:r w:rsidRPr="00CF1DA1">
              <w:rPr>
                <w:b/>
                <w:bCs/>
                <w:sz w:val="20"/>
                <w:szCs w:val="20"/>
              </w:rPr>
              <w:t>D</w:t>
            </w:r>
            <w:r>
              <w:rPr>
                <w:b/>
                <w:bCs/>
                <w:sz w:val="20"/>
                <w:szCs w:val="20"/>
              </w:rPr>
              <w:t>EC</w:t>
            </w:r>
          </w:p>
          <w:p w14:paraId="3F31AE0E" w14:textId="77777777" w:rsidR="00247D00" w:rsidRPr="00CF1DA1" w:rsidRDefault="00247D00" w:rsidP="003B1B3E">
            <w:pPr>
              <w:jc w:val="center"/>
              <w:rPr>
                <w:b/>
                <w:bCs/>
                <w:sz w:val="20"/>
                <w:szCs w:val="20"/>
              </w:rPr>
            </w:pPr>
            <w:r w:rsidRPr="00CF1DA1">
              <w:rPr>
                <w:b/>
                <w:bCs/>
                <w:sz w:val="20"/>
                <w:szCs w:val="20"/>
              </w:rPr>
              <w:t>(n=47)</w:t>
            </w:r>
          </w:p>
        </w:tc>
        <w:tc>
          <w:tcPr>
            <w:tcW w:w="687" w:type="pct"/>
          </w:tcPr>
          <w:p w14:paraId="6FEF2F37" w14:textId="77777777" w:rsidR="00247D00" w:rsidRDefault="00247D00" w:rsidP="003B1B3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EB</w:t>
            </w:r>
          </w:p>
          <w:p w14:paraId="45F352E8" w14:textId="77777777" w:rsidR="00247D00" w:rsidRPr="00CF1DA1" w:rsidRDefault="00247D00" w:rsidP="003B1B3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CF1DA1">
              <w:rPr>
                <w:b/>
                <w:bCs/>
                <w:sz w:val="20"/>
                <w:szCs w:val="20"/>
              </w:rPr>
              <w:t>(n=57)</w:t>
            </w:r>
          </w:p>
        </w:tc>
        <w:tc>
          <w:tcPr>
            <w:tcW w:w="647" w:type="pct"/>
          </w:tcPr>
          <w:p w14:paraId="22C066EC" w14:textId="77777777" w:rsidR="00247D00" w:rsidRDefault="00247D00" w:rsidP="003B1B3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JUL</w:t>
            </w:r>
          </w:p>
          <w:p w14:paraId="4A394101" w14:textId="77777777" w:rsidR="00247D00" w:rsidRPr="00CF1DA1" w:rsidRDefault="00247D00" w:rsidP="003B1B3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CF1DA1">
              <w:rPr>
                <w:b/>
                <w:bCs/>
                <w:sz w:val="20"/>
                <w:szCs w:val="20"/>
              </w:rPr>
              <w:t>(n=70)</w:t>
            </w:r>
          </w:p>
        </w:tc>
        <w:tc>
          <w:tcPr>
            <w:tcW w:w="647" w:type="pct"/>
          </w:tcPr>
          <w:p w14:paraId="117F91F7" w14:textId="77777777" w:rsidR="00247D00" w:rsidRPr="00CF1DA1" w:rsidRDefault="00247D00" w:rsidP="003B1B3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247D00" w:rsidRPr="00CF1DA1" w14:paraId="4383D118" w14:textId="77777777" w:rsidTr="003B1B3E">
        <w:tc>
          <w:tcPr>
            <w:tcW w:w="1183" w:type="pct"/>
          </w:tcPr>
          <w:p w14:paraId="7AA05319" w14:textId="77777777" w:rsidR="00247D00" w:rsidRDefault="00247D00" w:rsidP="003B1B3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ospital Admission</w:t>
            </w:r>
          </w:p>
        </w:tc>
        <w:tc>
          <w:tcPr>
            <w:tcW w:w="599" w:type="pct"/>
          </w:tcPr>
          <w:p w14:paraId="73A0EF33" w14:textId="77777777" w:rsidR="00247D00" w:rsidRDefault="00247D00" w:rsidP="003B1B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000560F5" w14:textId="77777777" w:rsidR="00247D00" w:rsidRDefault="00247D00" w:rsidP="003B1B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696539FE" w14:textId="77777777" w:rsidR="00247D00" w:rsidRDefault="00247D00" w:rsidP="003B1B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3</w:t>
            </w:r>
          </w:p>
          <w:p w14:paraId="6B6EBECE" w14:textId="77777777" w:rsidR="00247D00" w:rsidRDefault="00247D00" w:rsidP="003B1B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6</w:t>
            </w:r>
          </w:p>
          <w:p w14:paraId="129AE45E" w14:textId="77777777" w:rsidR="00247D00" w:rsidRDefault="00247D00" w:rsidP="003B1B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+</w:t>
            </w:r>
          </w:p>
        </w:tc>
        <w:tc>
          <w:tcPr>
            <w:tcW w:w="545" w:type="pct"/>
          </w:tcPr>
          <w:p w14:paraId="5B37A39E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, 65%</w:t>
            </w:r>
          </w:p>
          <w:p w14:paraId="008CCA74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, 20%</w:t>
            </w:r>
          </w:p>
          <w:p w14:paraId="343F86C1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, 11%</w:t>
            </w:r>
          </w:p>
          <w:p w14:paraId="04215FF4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 2%</w:t>
            </w:r>
          </w:p>
          <w:p w14:paraId="0F6AB759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 2%</w:t>
            </w:r>
          </w:p>
        </w:tc>
        <w:tc>
          <w:tcPr>
            <w:tcW w:w="692" w:type="pct"/>
          </w:tcPr>
          <w:p w14:paraId="0C0886CC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, 72%</w:t>
            </w:r>
          </w:p>
          <w:p w14:paraId="3E27F772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 15%</w:t>
            </w:r>
          </w:p>
          <w:p w14:paraId="1E4C9C82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 6%</w:t>
            </w:r>
          </w:p>
          <w:p w14:paraId="7C1CD8FA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 4%</w:t>
            </w:r>
          </w:p>
          <w:p w14:paraId="79BCE009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2%</w:t>
            </w:r>
          </w:p>
        </w:tc>
        <w:tc>
          <w:tcPr>
            <w:tcW w:w="687" w:type="pct"/>
          </w:tcPr>
          <w:p w14:paraId="5DEBA4CA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, 67%</w:t>
            </w:r>
          </w:p>
          <w:p w14:paraId="341DCC66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 25%</w:t>
            </w:r>
          </w:p>
          <w:p w14:paraId="763737EC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 5%</w:t>
            </w:r>
          </w:p>
          <w:p w14:paraId="3F6954E4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 0%</w:t>
            </w:r>
          </w:p>
          <w:p w14:paraId="46EA87EB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 4%</w:t>
            </w:r>
          </w:p>
        </w:tc>
        <w:tc>
          <w:tcPr>
            <w:tcW w:w="647" w:type="pct"/>
          </w:tcPr>
          <w:p w14:paraId="2E6D1B16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, 59%</w:t>
            </w:r>
          </w:p>
          <w:p w14:paraId="2AB4F73B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 20%</w:t>
            </w:r>
          </w:p>
          <w:p w14:paraId="7B7D5CE9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 19%</w:t>
            </w:r>
          </w:p>
          <w:p w14:paraId="1362459E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1%</w:t>
            </w:r>
          </w:p>
          <w:p w14:paraId="3C157253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1%</w:t>
            </w:r>
          </w:p>
        </w:tc>
        <w:tc>
          <w:tcPr>
            <w:tcW w:w="647" w:type="pct"/>
          </w:tcPr>
          <w:p w14:paraId="1DCFAF46" w14:textId="77777777" w:rsidR="00247D00" w:rsidRPr="00F76271" w:rsidRDefault="00247D00" w:rsidP="003B1B3E">
            <w:pPr>
              <w:jc w:val="center"/>
              <w:rPr>
                <w:sz w:val="20"/>
                <w:szCs w:val="20"/>
              </w:rPr>
            </w:pPr>
            <w:r w:rsidRPr="00F76271">
              <w:rPr>
                <w:sz w:val="20"/>
                <w:szCs w:val="20"/>
              </w:rPr>
              <w:t>p=0.</w:t>
            </w:r>
            <w:r>
              <w:rPr>
                <w:sz w:val="20"/>
                <w:szCs w:val="20"/>
              </w:rPr>
              <w:t>262</w:t>
            </w:r>
          </w:p>
        </w:tc>
      </w:tr>
      <w:tr w:rsidR="00247D00" w:rsidRPr="00CF1DA1" w14:paraId="3658487F" w14:textId="77777777" w:rsidTr="003B1B3E">
        <w:tc>
          <w:tcPr>
            <w:tcW w:w="1183" w:type="pct"/>
          </w:tcPr>
          <w:p w14:paraId="32F95631" w14:textId="77777777" w:rsidR="00247D00" w:rsidRDefault="00247D00" w:rsidP="003B1B3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ut-Patient Department</w:t>
            </w:r>
          </w:p>
        </w:tc>
        <w:tc>
          <w:tcPr>
            <w:tcW w:w="599" w:type="pct"/>
          </w:tcPr>
          <w:p w14:paraId="226C72CA" w14:textId="77777777" w:rsidR="00247D00" w:rsidRDefault="00247D00" w:rsidP="003B1B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357C72D2" w14:textId="77777777" w:rsidR="00247D00" w:rsidRDefault="00247D00" w:rsidP="003B1B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024DA80D" w14:textId="77777777" w:rsidR="00247D00" w:rsidRDefault="00247D00" w:rsidP="003B1B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3</w:t>
            </w:r>
          </w:p>
          <w:p w14:paraId="7834B251" w14:textId="77777777" w:rsidR="00247D00" w:rsidRDefault="00247D00" w:rsidP="003B1B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6</w:t>
            </w:r>
          </w:p>
          <w:p w14:paraId="18A9C517" w14:textId="77777777" w:rsidR="00247D00" w:rsidRDefault="00247D00" w:rsidP="003B1B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+</w:t>
            </w:r>
          </w:p>
        </w:tc>
        <w:tc>
          <w:tcPr>
            <w:tcW w:w="545" w:type="pct"/>
          </w:tcPr>
          <w:p w14:paraId="43FAD0E8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, 56%</w:t>
            </w:r>
          </w:p>
          <w:p w14:paraId="082D2E0D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, 14%</w:t>
            </w:r>
          </w:p>
          <w:p w14:paraId="484C4D10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, 24%</w:t>
            </w:r>
          </w:p>
          <w:p w14:paraId="32353C53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 5%</w:t>
            </w:r>
          </w:p>
          <w:p w14:paraId="3F580A01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 2%</w:t>
            </w:r>
          </w:p>
        </w:tc>
        <w:tc>
          <w:tcPr>
            <w:tcW w:w="692" w:type="pct"/>
          </w:tcPr>
          <w:p w14:paraId="2F8497A4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, 55%</w:t>
            </w:r>
          </w:p>
          <w:p w14:paraId="0CBA28CD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 9%</w:t>
            </w:r>
          </w:p>
          <w:p w14:paraId="5CBBF91E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 23%</w:t>
            </w:r>
          </w:p>
          <w:p w14:paraId="3250DA07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 11%</w:t>
            </w:r>
          </w:p>
          <w:p w14:paraId="62C9081F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2%</w:t>
            </w:r>
          </w:p>
        </w:tc>
        <w:tc>
          <w:tcPr>
            <w:tcW w:w="687" w:type="pct"/>
          </w:tcPr>
          <w:p w14:paraId="55497556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, 51%</w:t>
            </w:r>
          </w:p>
          <w:p w14:paraId="7E27498B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 18%</w:t>
            </w:r>
          </w:p>
          <w:p w14:paraId="443D4984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 28%</w:t>
            </w:r>
          </w:p>
          <w:p w14:paraId="7E3A15B4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 4%</w:t>
            </w:r>
          </w:p>
          <w:p w14:paraId="155FA8E8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 0%</w:t>
            </w:r>
          </w:p>
        </w:tc>
        <w:tc>
          <w:tcPr>
            <w:tcW w:w="647" w:type="pct"/>
          </w:tcPr>
          <w:p w14:paraId="11DF9258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, 60%</w:t>
            </w:r>
          </w:p>
          <w:p w14:paraId="48FDE713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 16%</w:t>
            </w:r>
          </w:p>
          <w:p w14:paraId="4F96AB14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 20%</w:t>
            </w:r>
          </w:p>
          <w:p w14:paraId="622DFCAC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1%</w:t>
            </w:r>
          </w:p>
          <w:p w14:paraId="19434D98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 3%</w:t>
            </w:r>
          </w:p>
        </w:tc>
        <w:tc>
          <w:tcPr>
            <w:tcW w:w="647" w:type="pct"/>
          </w:tcPr>
          <w:p w14:paraId="46048467" w14:textId="77777777" w:rsidR="00247D00" w:rsidRPr="00F76271" w:rsidRDefault="00247D00" w:rsidP="003B1B3E">
            <w:pPr>
              <w:jc w:val="center"/>
              <w:rPr>
                <w:sz w:val="20"/>
                <w:szCs w:val="20"/>
              </w:rPr>
            </w:pPr>
            <w:r w:rsidRPr="00F76271">
              <w:rPr>
                <w:sz w:val="20"/>
                <w:szCs w:val="20"/>
              </w:rPr>
              <w:t>p=0.</w:t>
            </w:r>
            <w:r>
              <w:rPr>
                <w:sz w:val="20"/>
                <w:szCs w:val="20"/>
              </w:rPr>
              <w:t>503</w:t>
            </w:r>
          </w:p>
        </w:tc>
      </w:tr>
      <w:tr w:rsidR="00247D00" w:rsidRPr="00CF1DA1" w14:paraId="44F935D8" w14:textId="77777777" w:rsidTr="003B1B3E">
        <w:tc>
          <w:tcPr>
            <w:tcW w:w="1183" w:type="pct"/>
          </w:tcPr>
          <w:p w14:paraId="73E20B3F" w14:textId="77777777" w:rsidR="00247D00" w:rsidRPr="00E45CC3" w:rsidRDefault="00247D00" w:rsidP="003B1B3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mergency Department</w:t>
            </w:r>
          </w:p>
        </w:tc>
        <w:tc>
          <w:tcPr>
            <w:tcW w:w="599" w:type="pct"/>
          </w:tcPr>
          <w:p w14:paraId="41D66B4B" w14:textId="77777777" w:rsidR="00247D00" w:rsidRDefault="00247D00" w:rsidP="003B1B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59DEFC61" w14:textId="77777777" w:rsidR="00247D00" w:rsidRDefault="00247D00" w:rsidP="003B1B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5A84F0CD" w14:textId="77777777" w:rsidR="00247D00" w:rsidRDefault="00247D00" w:rsidP="003B1B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3</w:t>
            </w:r>
          </w:p>
          <w:p w14:paraId="3916C0F7" w14:textId="77777777" w:rsidR="00247D00" w:rsidRDefault="00247D00" w:rsidP="003B1B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6</w:t>
            </w:r>
          </w:p>
          <w:p w14:paraId="38F58B10" w14:textId="77777777" w:rsidR="00247D00" w:rsidRDefault="00247D00" w:rsidP="003B1B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+</w:t>
            </w:r>
          </w:p>
        </w:tc>
        <w:tc>
          <w:tcPr>
            <w:tcW w:w="545" w:type="pct"/>
          </w:tcPr>
          <w:p w14:paraId="3EE4BBA8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, 45%</w:t>
            </w:r>
          </w:p>
          <w:p w14:paraId="67FFE383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, 27%</w:t>
            </w:r>
          </w:p>
          <w:p w14:paraId="5EC7FD5E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, 22%</w:t>
            </w:r>
          </w:p>
          <w:p w14:paraId="394FE4C0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 2%</w:t>
            </w:r>
          </w:p>
          <w:p w14:paraId="49077F47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 3%</w:t>
            </w:r>
          </w:p>
        </w:tc>
        <w:tc>
          <w:tcPr>
            <w:tcW w:w="692" w:type="pct"/>
          </w:tcPr>
          <w:p w14:paraId="3FAAA55A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, 51%</w:t>
            </w:r>
          </w:p>
          <w:p w14:paraId="10965061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 21%</w:t>
            </w:r>
          </w:p>
          <w:p w14:paraId="7196552E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 21%</w:t>
            </w:r>
          </w:p>
          <w:p w14:paraId="2F4EAB8A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 0%</w:t>
            </w:r>
          </w:p>
          <w:p w14:paraId="7817A146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 6%</w:t>
            </w:r>
          </w:p>
        </w:tc>
        <w:tc>
          <w:tcPr>
            <w:tcW w:w="687" w:type="pct"/>
          </w:tcPr>
          <w:p w14:paraId="3D92F9F5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, 46%</w:t>
            </w:r>
          </w:p>
          <w:p w14:paraId="4A8C0BD6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, 30%</w:t>
            </w:r>
          </w:p>
          <w:p w14:paraId="79AEF6CB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 21%</w:t>
            </w:r>
          </w:p>
          <w:p w14:paraId="483EB2B8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2%</w:t>
            </w:r>
          </w:p>
          <w:p w14:paraId="285B291E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2%</w:t>
            </w:r>
          </w:p>
        </w:tc>
        <w:tc>
          <w:tcPr>
            <w:tcW w:w="647" w:type="pct"/>
          </w:tcPr>
          <w:p w14:paraId="4C45296E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, 41%</w:t>
            </w:r>
          </w:p>
          <w:p w14:paraId="14535062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, 29%</w:t>
            </w:r>
          </w:p>
          <w:p w14:paraId="5B3F76E6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, 24%</w:t>
            </w:r>
          </w:p>
          <w:p w14:paraId="2CC13158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 4%</w:t>
            </w:r>
          </w:p>
          <w:p w14:paraId="0A8EC401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1%</w:t>
            </w:r>
          </w:p>
        </w:tc>
        <w:tc>
          <w:tcPr>
            <w:tcW w:w="647" w:type="pct"/>
          </w:tcPr>
          <w:p w14:paraId="22021556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 w:rsidRPr="00F76271">
              <w:rPr>
                <w:sz w:val="20"/>
                <w:szCs w:val="20"/>
              </w:rPr>
              <w:t>p=0.</w:t>
            </w:r>
            <w:r>
              <w:rPr>
                <w:sz w:val="20"/>
                <w:szCs w:val="20"/>
              </w:rPr>
              <w:t>705</w:t>
            </w:r>
          </w:p>
        </w:tc>
      </w:tr>
      <w:tr w:rsidR="00247D00" w:rsidRPr="00CF1DA1" w14:paraId="2CCF888A" w14:textId="77777777" w:rsidTr="003B1B3E">
        <w:tc>
          <w:tcPr>
            <w:tcW w:w="1183" w:type="pct"/>
          </w:tcPr>
          <w:p w14:paraId="279382C0" w14:textId="77777777" w:rsidR="00247D00" w:rsidRPr="00E45CC3" w:rsidRDefault="00247D00" w:rsidP="003B1B3E">
            <w:pPr>
              <w:rPr>
                <w:b/>
                <w:bCs/>
                <w:sz w:val="20"/>
                <w:szCs w:val="20"/>
              </w:rPr>
            </w:pPr>
            <w:r w:rsidRPr="00E45CC3">
              <w:rPr>
                <w:b/>
                <w:bCs/>
                <w:sz w:val="20"/>
                <w:szCs w:val="20"/>
              </w:rPr>
              <w:t>Injury Unit</w:t>
            </w:r>
          </w:p>
          <w:p w14:paraId="610BCD13" w14:textId="77777777" w:rsidR="00247D00" w:rsidRPr="00CF1DA1" w:rsidRDefault="00247D00" w:rsidP="003B1B3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99" w:type="pct"/>
          </w:tcPr>
          <w:p w14:paraId="1CC73D21" w14:textId="77777777" w:rsidR="00247D00" w:rsidRDefault="00247D00" w:rsidP="003B1B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</w:p>
          <w:p w14:paraId="2280CBB2" w14:textId="77777777" w:rsidR="00247D00" w:rsidRDefault="00247D00" w:rsidP="003B1B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</w:p>
          <w:p w14:paraId="421321B0" w14:textId="77777777" w:rsidR="00247D00" w:rsidRDefault="00247D00" w:rsidP="003B1B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-3 </w:t>
            </w:r>
          </w:p>
          <w:p w14:paraId="7300355A" w14:textId="77777777" w:rsidR="00247D00" w:rsidRDefault="00247D00" w:rsidP="003B1B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6</w:t>
            </w:r>
          </w:p>
          <w:p w14:paraId="6A0BA46B" w14:textId="77777777" w:rsidR="00247D00" w:rsidRPr="00CF1DA1" w:rsidRDefault="00247D00" w:rsidP="003B1B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+</w:t>
            </w:r>
          </w:p>
        </w:tc>
        <w:tc>
          <w:tcPr>
            <w:tcW w:w="545" w:type="pct"/>
          </w:tcPr>
          <w:p w14:paraId="5BAF9E45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, 91%</w:t>
            </w:r>
          </w:p>
          <w:p w14:paraId="7B57B180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 6%</w:t>
            </w:r>
          </w:p>
          <w:p w14:paraId="6E41860A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 2%</w:t>
            </w:r>
          </w:p>
          <w:p w14:paraId="62C0284A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 0%</w:t>
            </w:r>
          </w:p>
          <w:p w14:paraId="00D68610" w14:textId="77777777" w:rsidR="00247D00" w:rsidRPr="00EC058B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 0%</w:t>
            </w:r>
          </w:p>
        </w:tc>
        <w:tc>
          <w:tcPr>
            <w:tcW w:w="692" w:type="pct"/>
          </w:tcPr>
          <w:p w14:paraId="40E1CBDC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, 92%</w:t>
            </w:r>
          </w:p>
          <w:p w14:paraId="31568BAB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 6%</w:t>
            </w:r>
          </w:p>
          <w:p w14:paraId="6038EEC5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2%</w:t>
            </w:r>
          </w:p>
          <w:p w14:paraId="032CD8A2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 0%</w:t>
            </w:r>
          </w:p>
          <w:p w14:paraId="6A7F62E4" w14:textId="77777777" w:rsidR="00247D00" w:rsidRPr="00CF1DA1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 0%</w:t>
            </w:r>
          </w:p>
        </w:tc>
        <w:tc>
          <w:tcPr>
            <w:tcW w:w="687" w:type="pct"/>
          </w:tcPr>
          <w:p w14:paraId="3401ACD5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, 88%</w:t>
            </w:r>
          </w:p>
          <w:p w14:paraId="3F50365B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 9%</w:t>
            </w:r>
          </w:p>
          <w:p w14:paraId="034205C6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 4%</w:t>
            </w:r>
          </w:p>
          <w:p w14:paraId="16E41FB3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 0%</w:t>
            </w:r>
          </w:p>
          <w:p w14:paraId="48A0D44B" w14:textId="77777777" w:rsidR="00247D00" w:rsidRPr="00CF1DA1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 0%</w:t>
            </w:r>
          </w:p>
        </w:tc>
        <w:tc>
          <w:tcPr>
            <w:tcW w:w="647" w:type="pct"/>
          </w:tcPr>
          <w:p w14:paraId="5CFD2FEA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, 94%</w:t>
            </w:r>
          </w:p>
          <w:p w14:paraId="782408B5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 4%</w:t>
            </w:r>
          </w:p>
          <w:p w14:paraId="196F0CC1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1%</w:t>
            </w:r>
          </w:p>
          <w:p w14:paraId="54490B79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 0%</w:t>
            </w:r>
          </w:p>
          <w:p w14:paraId="114A061D" w14:textId="77777777" w:rsidR="00247D00" w:rsidRPr="00CF1DA1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 0%</w:t>
            </w:r>
          </w:p>
        </w:tc>
        <w:tc>
          <w:tcPr>
            <w:tcW w:w="647" w:type="pct"/>
          </w:tcPr>
          <w:p w14:paraId="5FD94240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436</w:t>
            </w:r>
          </w:p>
        </w:tc>
      </w:tr>
      <w:tr w:rsidR="00247D00" w:rsidRPr="00EA62D8" w14:paraId="40208A4C" w14:textId="77777777" w:rsidTr="003B1B3E">
        <w:tc>
          <w:tcPr>
            <w:tcW w:w="1183" w:type="pct"/>
          </w:tcPr>
          <w:p w14:paraId="30B5D034" w14:textId="77777777" w:rsidR="00247D00" w:rsidRPr="00E45CC3" w:rsidRDefault="00247D00" w:rsidP="003B1B3E">
            <w:pPr>
              <w:rPr>
                <w:b/>
                <w:bCs/>
                <w:sz w:val="20"/>
                <w:szCs w:val="20"/>
              </w:rPr>
            </w:pPr>
            <w:r w:rsidRPr="00E45CC3">
              <w:rPr>
                <w:b/>
                <w:bCs/>
                <w:sz w:val="20"/>
                <w:szCs w:val="20"/>
              </w:rPr>
              <w:t>O</w:t>
            </w:r>
            <w:r>
              <w:rPr>
                <w:b/>
                <w:bCs/>
                <w:sz w:val="20"/>
                <w:szCs w:val="20"/>
              </w:rPr>
              <w:t>ut-of-Hours</w:t>
            </w:r>
            <w:r w:rsidRPr="00E45CC3">
              <w:rPr>
                <w:b/>
                <w:bCs/>
                <w:sz w:val="20"/>
                <w:szCs w:val="20"/>
              </w:rPr>
              <w:t xml:space="preserve"> GP</w:t>
            </w:r>
          </w:p>
        </w:tc>
        <w:tc>
          <w:tcPr>
            <w:tcW w:w="599" w:type="pct"/>
          </w:tcPr>
          <w:p w14:paraId="4A012BF6" w14:textId="77777777" w:rsidR="00247D00" w:rsidRDefault="00247D00" w:rsidP="003B1B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2A006ABD" w14:textId="77777777" w:rsidR="00247D00" w:rsidRDefault="00247D00" w:rsidP="003B1B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6D0B9D7D" w14:textId="77777777" w:rsidR="00247D00" w:rsidRDefault="00247D00" w:rsidP="003B1B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3</w:t>
            </w:r>
          </w:p>
          <w:p w14:paraId="71A5B387" w14:textId="77777777" w:rsidR="00247D00" w:rsidRDefault="00247D00" w:rsidP="003B1B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6</w:t>
            </w:r>
          </w:p>
          <w:p w14:paraId="7CE52A44" w14:textId="77777777" w:rsidR="00247D00" w:rsidRPr="0077431F" w:rsidRDefault="00247D00" w:rsidP="003B1B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+</w:t>
            </w:r>
          </w:p>
        </w:tc>
        <w:tc>
          <w:tcPr>
            <w:tcW w:w="545" w:type="pct"/>
          </w:tcPr>
          <w:p w14:paraId="7E936604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, 72%</w:t>
            </w:r>
          </w:p>
          <w:p w14:paraId="77BD9645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, 16%</w:t>
            </w:r>
          </w:p>
          <w:p w14:paraId="3F3AC7C8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, 10%</w:t>
            </w:r>
          </w:p>
          <w:p w14:paraId="4D0F2117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 0%</w:t>
            </w:r>
          </w:p>
          <w:p w14:paraId="58755C9A" w14:textId="77777777" w:rsidR="00247D00" w:rsidRPr="00EA62D8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 1%</w:t>
            </w:r>
          </w:p>
        </w:tc>
        <w:tc>
          <w:tcPr>
            <w:tcW w:w="692" w:type="pct"/>
          </w:tcPr>
          <w:p w14:paraId="296E5358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, 64%</w:t>
            </w:r>
          </w:p>
          <w:p w14:paraId="088010D1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 21%</w:t>
            </w:r>
          </w:p>
          <w:p w14:paraId="3411DE18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 13%</w:t>
            </w:r>
          </w:p>
          <w:p w14:paraId="2C821317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 0%</w:t>
            </w:r>
          </w:p>
          <w:p w14:paraId="15232111" w14:textId="77777777" w:rsidR="00247D00" w:rsidRPr="00EA62D8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2%</w:t>
            </w:r>
          </w:p>
        </w:tc>
        <w:tc>
          <w:tcPr>
            <w:tcW w:w="687" w:type="pct"/>
          </w:tcPr>
          <w:p w14:paraId="7FB83621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, 75%</w:t>
            </w:r>
          </w:p>
          <w:p w14:paraId="59018F97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 14%</w:t>
            </w:r>
          </w:p>
          <w:p w14:paraId="2BEE7A95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 11%</w:t>
            </w:r>
          </w:p>
          <w:p w14:paraId="76E18117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 0%</w:t>
            </w:r>
          </w:p>
          <w:p w14:paraId="44223CD3" w14:textId="77777777" w:rsidR="00247D00" w:rsidRPr="00EA62D8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 0%</w:t>
            </w:r>
          </w:p>
        </w:tc>
        <w:tc>
          <w:tcPr>
            <w:tcW w:w="647" w:type="pct"/>
          </w:tcPr>
          <w:p w14:paraId="70845306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, 75%</w:t>
            </w:r>
          </w:p>
          <w:p w14:paraId="1F720E5C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 15%</w:t>
            </w:r>
          </w:p>
          <w:p w14:paraId="759D9897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 9%</w:t>
            </w:r>
          </w:p>
          <w:p w14:paraId="39F3C966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 0%</w:t>
            </w:r>
          </w:p>
          <w:p w14:paraId="5882214D" w14:textId="77777777" w:rsidR="00247D00" w:rsidRPr="00EA62D8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1%</w:t>
            </w:r>
          </w:p>
        </w:tc>
        <w:tc>
          <w:tcPr>
            <w:tcW w:w="647" w:type="pct"/>
          </w:tcPr>
          <w:p w14:paraId="1344593F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 w:rsidRPr="00F76271">
              <w:rPr>
                <w:sz w:val="20"/>
                <w:szCs w:val="20"/>
              </w:rPr>
              <w:t>p=0.</w:t>
            </w:r>
            <w:r>
              <w:rPr>
                <w:sz w:val="20"/>
                <w:szCs w:val="20"/>
              </w:rPr>
              <w:t>329</w:t>
            </w:r>
          </w:p>
        </w:tc>
      </w:tr>
      <w:tr w:rsidR="00247D00" w:rsidRPr="00121781" w14:paraId="744F014D" w14:textId="77777777" w:rsidTr="003B1B3E">
        <w:tc>
          <w:tcPr>
            <w:tcW w:w="1183" w:type="pct"/>
          </w:tcPr>
          <w:p w14:paraId="3B66593B" w14:textId="77777777" w:rsidR="00247D00" w:rsidRPr="00CF1DA1" w:rsidRDefault="00247D00" w:rsidP="003B1B3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ral Practitioner</w:t>
            </w:r>
          </w:p>
        </w:tc>
        <w:tc>
          <w:tcPr>
            <w:tcW w:w="599" w:type="pct"/>
          </w:tcPr>
          <w:p w14:paraId="6079FB2E" w14:textId="77777777" w:rsidR="00247D00" w:rsidRDefault="00247D00" w:rsidP="003B1B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42A6103E" w14:textId="77777777" w:rsidR="00247D00" w:rsidRDefault="00247D00" w:rsidP="003B1B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77C9F003" w14:textId="77777777" w:rsidR="00247D00" w:rsidRDefault="00247D00" w:rsidP="003B1B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3</w:t>
            </w:r>
          </w:p>
          <w:p w14:paraId="1909ACF6" w14:textId="77777777" w:rsidR="00247D00" w:rsidRDefault="00247D00" w:rsidP="003B1B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6</w:t>
            </w:r>
          </w:p>
          <w:p w14:paraId="233D153D" w14:textId="77777777" w:rsidR="00247D00" w:rsidRPr="0077431F" w:rsidRDefault="00247D00" w:rsidP="003B1B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+</w:t>
            </w:r>
          </w:p>
        </w:tc>
        <w:tc>
          <w:tcPr>
            <w:tcW w:w="545" w:type="pct"/>
          </w:tcPr>
          <w:p w14:paraId="79647DA7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 8%</w:t>
            </w:r>
          </w:p>
          <w:p w14:paraId="1F356E39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, 17%</w:t>
            </w:r>
          </w:p>
          <w:p w14:paraId="5FD2529A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, 39%</w:t>
            </w:r>
          </w:p>
          <w:p w14:paraId="22B7CC3E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, 15%</w:t>
            </w:r>
          </w:p>
          <w:p w14:paraId="00232864" w14:textId="77777777" w:rsidR="00247D00" w:rsidRPr="00CF1DA1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, 22%</w:t>
            </w:r>
          </w:p>
        </w:tc>
        <w:tc>
          <w:tcPr>
            <w:tcW w:w="692" w:type="pct"/>
          </w:tcPr>
          <w:p w14:paraId="5FD12AD7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 11%</w:t>
            </w:r>
          </w:p>
          <w:p w14:paraId="766561E1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 11%</w:t>
            </w:r>
          </w:p>
          <w:p w14:paraId="2A68F2EB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 34%</w:t>
            </w:r>
          </w:p>
          <w:p w14:paraId="173BF6B8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 15%</w:t>
            </w:r>
          </w:p>
          <w:p w14:paraId="7274A00C" w14:textId="77777777" w:rsidR="00247D00" w:rsidRPr="00121781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 30%</w:t>
            </w:r>
          </w:p>
        </w:tc>
        <w:tc>
          <w:tcPr>
            <w:tcW w:w="687" w:type="pct"/>
          </w:tcPr>
          <w:p w14:paraId="7F2CD6D4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 7%</w:t>
            </w:r>
          </w:p>
          <w:p w14:paraId="763A8790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 14%</w:t>
            </w:r>
          </w:p>
          <w:p w14:paraId="3E6F8597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, 46%</w:t>
            </w:r>
          </w:p>
          <w:p w14:paraId="5764C972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 14%</w:t>
            </w:r>
          </w:p>
          <w:p w14:paraId="50910137" w14:textId="77777777" w:rsidR="00247D00" w:rsidRPr="00121781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 19%</w:t>
            </w:r>
          </w:p>
        </w:tc>
        <w:tc>
          <w:tcPr>
            <w:tcW w:w="647" w:type="pct"/>
          </w:tcPr>
          <w:p w14:paraId="65E87CE9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 7%</w:t>
            </w:r>
          </w:p>
          <w:p w14:paraId="230CDFFF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 23%</w:t>
            </w:r>
          </w:p>
          <w:p w14:paraId="3FF9FBF3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, 36%</w:t>
            </w:r>
          </w:p>
          <w:p w14:paraId="74436999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 16%</w:t>
            </w:r>
          </w:p>
          <w:p w14:paraId="593707FE" w14:textId="77777777" w:rsidR="00247D00" w:rsidRPr="00121781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 19%</w:t>
            </w:r>
          </w:p>
        </w:tc>
        <w:tc>
          <w:tcPr>
            <w:tcW w:w="647" w:type="pct"/>
          </w:tcPr>
          <w:p w14:paraId="2F3A8D64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 w:rsidRPr="00F76271">
              <w:rPr>
                <w:sz w:val="20"/>
                <w:szCs w:val="20"/>
              </w:rPr>
              <w:t>p=0.</w:t>
            </w:r>
            <w:r>
              <w:rPr>
                <w:sz w:val="20"/>
                <w:szCs w:val="20"/>
              </w:rPr>
              <w:t>429</w:t>
            </w:r>
          </w:p>
        </w:tc>
      </w:tr>
      <w:tr w:rsidR="00247D00" w:rsidRPr="003448AD" w14:paraId="7B6E9728" w14:textId="77777777" w:rsidTr="003B1B3E">
        <w:tc>
          <w:tcPr>
            <w:tcW w:w="1183" w:type="pct"/>
          </w:tcPr>
          <w:p w14:paraId="15F1EE39" w14:textId="77777777" w:rsidR="00247D00" w:rsidRPr="00C43A60" w:rsidRDefault="00247D00" w:rsidP="003B1B3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ublic Health Nurse</w:t>
            </w:r>
          </w:p>
        </w:tc>
        <w:tc>
          <w:tcPr>
            <w:tcW w:w="599" w:type="pct"/>
          </w:tcPr>
          <w:p w14:paraId="7D4CAEEF" w14:textId="77777777" w:rsidR="00247D00" w:rsidRDefault="00247D00" w:rsidP="003B1B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01E009CE" w14:textId="77777777" w:rsidR="00247D00" w:rsidRDefault="00247D00" w:rsidP="003B1B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0AE4C46F" w14:textId="77777777" w:rsidR="00247D00" w:rsidRDefault="00247D00" w:rsidP="003B1B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3</w:t>
            </w:r>
          </w:p>
          <w:p w14:paraId="05508A55" w14:textId="77777777" w:rsidR="00247D00" w:rsidRDefault="00247D00" w:rsidP="003B1B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6</w:t>
            </w:r>
          </w:p>
          <w:p w14:paraId="7DD7853B" w14:textId="77777777" w:rsidR="00247D00" w:rsidRPr="0077431F" w:rsidRDefault="00247D00" w:rsidP="003B1B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+</w:t>
            </w:r>
          </w:p>
        </w:tc>
        <w:tc>
          <w:tcPr>
            <w:tcW w:w="545" w:type="pct"/>
          </w:tcPr>
          <w:p w14:paraId="501F1961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, 85%</w:t>
            </w:r>
          </w:p>
          <w:p w14:paraId="541D753B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 2%</w:t>
            </w:r>
          </w:p>
          <w:p w14:paraId="09272DDB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 7%</w:t>
            </w:r>
          </w:p>
          <w:p w14:paraId="3F16E0BB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 4%</w:t>
            </w:r>
          </w:p>
          <w:p w14:paraId="6BB84C49" w14:textId="77777777" w:rsidR="00247D00" w:rsidRPr="003448AD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 2%</w:t>
            </w:r>
          </w:p>
        </w:tc>
        <w:tc>
          <w:tcPr>
            <w:tcW w:w="692" w:type="pct"/>
          </w:tcPr>
          <w:p w14:paraId="18536B02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, 81%</w:t>
            </w:r>
          </w:p>
          <w:p w14:paraId="533CE126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 4%</w:t>
            </w:r>
          </w:p>
          <w:p w14:paraId="61965C33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 9%</w:t>
            </w:r>
          </w:p>
          <w:p w14:paraId="605BF1DC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2%</w:t>
            </w:r>
          </w:p>
          <w:p w14:paraId="425A5CE3" w14:textId="77777777" w:rsidR="00247D00" w:rsidRPr="003448AD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 4%</w:t>
            </w:r>
          </w:p>
        </w:tc>
        <w:tc>
          <w:tcPr>
            <w:tcW w:w="687" w:type="pct"/>
          </w:tcPr>
          <w:p w14:paraId="1FAA53BF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, 84%</w:t>
            </w:r>
          </w:p>
          <w:p w14:paraId="645B93B6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2%</w:t>
            </w:r>
          </w:p>
          <w:p w14:paraId="283E9857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 9%</w:t>
            </w:r>
          </w:p>
          <w:p w14:paraId="046718AD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 4%</w:t>
            </w:r>
          </w:p>
          <w:p w14:paraId="022A5AE0" w14:textId="77777777" w:rsidR="00247D00" w:rsidRPr="003448AD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2%</w:t>
            </w:r>
          </w:p>
        </w:tc>
        <w:tc>
          <w:tcPr>
            <w:tcW w:w="647" w:type="pct"/>
          </w:tcPr>
          <w:p w14:paraId="2DECF56E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, 87%</w:t>
            </w:r>
          </w:p>
          <w:p w14:paraId="76903D53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1%</w:t>
            </w:r>
          </w:p>
          <w:p w14:paraId="168D8B1F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 4%</w:t>
            </w:r>
          </w:p>
          <w:p w14:paraId="4F1EE260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 6%</w:t>
            </w:r>
          </w:p>
          <w:p w14:paraId="6EDF6CF7" w14:textId="77777777" w:rsidR="00247D00" w:rsidRPr="003448AD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1%</w:t>
            </w:r>
          </w:p>
        </w:tc>
        <w:tc>
          <w:tcPr>
            <w:tcW w:w="647" w:type="pct"/>
          </w:tcPr>
          <w:p w14:paraId="0C6435BF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 w:rsidRPr="00F76271">
              <w:rPr>
                <w:sz w:val="20"/>
                <w:szCs w:val="20"/>
              </w:rPr>
              <w:t>p=0.</w:t>
            </w:r>
            <w:r>
              <w:rPr>
                <w:sz w:val="20"/>
                <w:szCs w:val="20"/>
              </w:rPr>
              <w:t>694</w:t>
            </w:r>
          </w:p>
        </w:tc>
      </w:tr>
      <w:tr w:rsidR="00247D00" w:rsidRPr="00244FB7" w14:paraId="34912AB6" w14:textId="77777777" w:rsidTr="003B1B3E">
        <w:tc>
          <w:tcPr>
            <w:tcW w:w="1183" w:type="pct"/>
          </w:tcPr>
          <w:p w14:paraId="5CA9D144" w14:textId="77777777" w:rsidR="00247D00" w:rsidRPr="00E45CC3" w:rsidRDefault="00247D00" w:rsidP="003B1B3E">
            <w:pPr>
              <w:rPr>
                <w:b/>
                <w:bCs/>
                <w:sz w:val="20"/>
                <w:szCs w:val="20"/>
              </w:rPr>
            </w:pPr>
            <w:r w:rsidRPr="00E45CC3">
              <w:rPr>
                <w:b/>
                <w:bCs/>
                <w:sz w:val="20"/>
                <w:szCs w:val="20"/>
              </w:rPr>
              <w:t>Allied Health Professional</w:t>
            </w:r>
            <w:r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599" w:type="pct"/>
          </w:tcPr>
          <w:p w14:paraId="79CE01BB" w14:textId="77777777" w:rsidR="00247D00" w:rsidRDefault="00247D00" w:rsidP="003B1B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6F254F94" w14:textId="77777777" w:rsidR="00247D00" w:rsidRDefault="00247D00" w:rsidP="003B1B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056AC94B" w14:textId="77777777" w:rsidR="00247D00" w:rsidRDefault="00247D00" w:rsidP="003B1B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3</w:t>
            </w:r>
          </w:p>
          <w:p w14:paraId="6CB904B5" w14:textId="77777777" w:rsidR="00247D00" w:rsidRDefault="00247D00" w:rsidP="003B1B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6</w:t>
            </w:r>
          </w:p>
          <w:p w14:paraId="10F67204" w14:textId="77777777" w:rsidR="00247D00" w:rsidRPr="0077431F" w:rsidRDefault="00247D00" w:rsidP="003B1B3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+</w:t>
            </w:r>
          </w:p>
        </w:tc>
        <w:tc>
          <w:tcPr>
            <w:tcW w:w="545" w:type="pct"/>
          </w:tcPr>
          <w:p w14:paraId="5980CA69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, 80%</w:t>
            </w:r>
          </w:p>
          <w:p w14:paraId="3CE1F882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 5%</w:t>
            </w:r>
          </w:p>
          <w:p w14:paraId="44076F50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 6%</w:t>
            </w:r>
          </w:p>
          <w:p w14:paraId="6C4632F7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 6%</w:t>
            </w:r>
          </w:p>
          <w:p w14:paraId="5C1E24F1" w14:textId="77777777" w:rsidR="00247D00" w:rsidRPr="00CF1DA1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 3%</w:t>
            </w:r>
          </w:p>
        </w:tc>
        <w:tc>
          <w:tcPr>
            <w:tcW w:w="692" w:type="pct"/>
          </w:tcPr>
          <w:p w14:paraId="0B7C0B18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, 79%</w:t>
            </w:r>
          </w:p>
          <w:p w14:paraId="30C24D85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%</w:t>
            </w:r>
          </w:p>
          <w:p w14:paraId="2924AAD4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%</w:t>
            </w:r>
          </w:p>
          <w:p w14:paraId="7EBA53BD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 6%</w:t>
            </w:r>
          </w:p>
          <w:p w14:paraId="4D2B79DD" w14:textId="77777777" w:rsidR="00247D00" w:rsidRPr="00244FB7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 6%</w:t>
            </w:r>
          </w:p>
        </w:tc>
        <w:tc>
          <w:tcPr>
            <w:tcW w:w="687" w:type="pct"/>
          </w:tcPr>
          <w:p w14:paraId="17EEE509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, 79%</w:t>
            </w:r>
          </w:p>
          <w:p w14:paraId="42D54444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2%</w:t>
            </w:r>
          </w:p>
          <w:p w14:paraId="0AA8AED0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 7%</w:t>
            </w:r>
          </w:p>
          <w:p w14:paraId="04470755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 11%</w:t>
            </w:r>
          </w:p>
          <w:p w14:paraId="33F0E9F9" w14:textId="77777777" w:rsidR="00247D00" w:rsidRPr="00244FB7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2%</w:t>
            </w:r>
          </w:p>
        </w:tc>
        <w:tc>
          <w:tcPr>
            <w:tcW w:w="647" w:type="pct"/>
          </w:tcPr>
          <w:p w14:paraId="3C4CC1BC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, 81%</w:t>
            </w:r>
          </w:p>
          <w:p w14:paraId="67B11FB0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 7%</w:t>
            </w:r>
          </w:p>
          <w:p w14:paraId="11198D57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 7%</w:t>
            </w:r>
          </w:p>
          <w:p w14:paraId="1C4FF363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 3%</w:t>
            </w:r>
          </w:p>
          <w:p w14:paraId="4238D9F5" w14:textId="77777777" w:rsidR="00247D00" w:rsidRPr="00244FB7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1%</w:t>
            </w:r>
          </w:p>
        </w:tc>
        <w:tc>
          <w:tcPr>
            <w:tcW w:w="647" w:type="pct"/>
          </w:tcPr>
          <w:p w14:paraId="1A0E604D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 w:rsidRPr="00F76271">
              <w:rPr>
                <w:sz w:val="20"/>
                <w:szCs w:val="20"/>
              </w:rPr>
              <w:t>p=0.</w:t>
            </w:r>
            <w:r>
              <w:rPr>
                <w:sz w:val="20"/>
                <w:szCs w:val="20"/>
              </w:rPr>
              <w:t>798</w:t>
            </w:r>
          </w:p>
        </w:tc>
      </w:tr>
      <w:tr w:rsidR="00247D00" w:rsidRPr="00244FB7" w14:paraId="34FEC9D1" w14:textId="77777777" w:rsidTr="003B1B3E">
        <w:tc>
          <w:tcPr>
            <w:tcW w:w="5000" w:type="pct"/>
            <w:gridSpan w:val="7"/>
          </w:tcPr>
          <w:p w14:paraId="40205F8F" w14:textId="77777777" w:rsidR="00247D00" w:rsidRPr="00F76271" w:rsidRDefault="00247D00" w:rsidP="003B1B3E">
            <w:pPr>
              <w:jc w:val="center"/>
              <w:rPr>
                <w:sz w:val="20"/>
                <w:szCs w:val="20"/>
              </w:rPr>
            </w:pPr>
            <w:r w:rsidRPr="00961442">
              <w:rPr>
                <w:b/>
                <w:bCs/>
                <w:sz w:val="20"/>
                <w:szCs w:val="20"/>
              </w:rPr>
              <w:t>Other Services</w:t>
            </w:r>
            <w:r>
              <w:rPr>
                <w:b/>
                <w:bCs/>
                <w:sz w:val="20"/>
                <w:szCs w:val="20"/>
              </w:rPr>
              <w:t xml:space="preserve"> and Additional Details </w:t>
            </w:r>
          </w:p>
        </w:tc>
      </w:tr>
      <w:tr w:rsidR="00247D00" w:rsidRPr="00244FB7" w14:paraId="76E5122A" w14:textId="77777777" w:rsidTr="003B1B3E">
        <w:tc>
          <w:tcPr>
            <w:tcW w:w="1183" w:type="pct"/>
          </w:tcPr>
          <w:p w14:paraId="2D911ABD" w14:textId="77777777" w:rsidR="00247D00" w:rsidRPr="00592077" w:rsidRDefault="00247D00" w:rsidP="003B1B3E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ealth Service</w:t>
            </w:r>
          </w:p>
        </w:tc>
        <w:tc>
          <w:tcPr>
            <w:tcW w:w="599" w:type="pct"/>
          </w:tcPr>
          <w:p w14:paraId="32BB86E6" w14:textId="77777777" w:rsidR="00247D00" w:rsidRDefault="00247D00" w:rsidP="003B1B3E">
            <w:pPr>
              <w:rPr>
                <w:rFonts w:cstheme="minorHAnsi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Frequency </w:t>
            </w:r>
          </w:p>
        </w:tc>
        <w:tc>
          <w:tcPr>
            <w:tcW w:w="545" w:type="pct"/>
          </w:tcPr>
          <w:p w14:paraId="5F32EEE8" w14:textId="77777777" w:rsidR="00247D00" w:rsidRPr="00EB03A6" w:rsidRDefault="00247D00" w:rsidP="003B1B3E">
            <w:pPr>
              <w:jc w:val="center"/>
              <w:rPr>
                <w:b/>
                <w:bCs/>
                <w:sz w:val="20"/>
                <w:szCs w:val="20"/>
              </w:rPr>
            </w:pPr>
            <w:r w:rsidRPr="00EB03A6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692" w:type="pct"/>
          </w:tcPr>
          <w:p w14:paraId="400433D1" w14:textId="77777777" w:rsidR="00247D00" w:rsidRPr="00EB03A6" w:rsidRDefault="00247D00" w:rsidP="003B1B3E">
            <w:pPr>
              <w:jc w:val="center"/>
              <w:rPr>
                <w:b/>
                <w:bCs/>
                <w:sz w:val="20"/>
                <w:szCs w:val="20"/>
              </w:rPr>
            </w:pPr>
            <w:r w:rsidRPr="00EB03A6">
              <w:rPr>
                <w:b/>
                <w:bCs/>
                <w:sz w:val="20"/>
                <w:szCs w:val="20"/>
              </w:rPr>
              <w:t>DEC</w:t>
            </w:r>
          </w:p>
        </w:tc>
        <w:tc>
          <w:tcPr>
            <w:tcW w:w="687" w:type="pct"/>
          </w:tcPr>
          <w:p w14:paraId="7C44A43A" w14:textId="77777777" w:rsidR="00247D00" w:rsidRPr="00EB03A6" w:rsidRDefault="00247D00" w:rsidP="003B1B3E">
            <w:pPr>
              <w:jc w:val="center"/>
              <w:rPr>
                <w:b/>
                <w:bCs/>
                <w:sz w:val="20"/>
                <w:szCs w:val="20"/>
              </w:rPr>
            </w:pPr>
            <w:r w:rsidRPr="00EB03A6">
              <w:rPr>
                <w:b/>
                <w:bCs/>
                <w:sz w:val="20"/>
                <w:szCs w:val="20"/>
              </w:rPr>
              <w:t>FEB</w:t>
            </w:r>
          </w:p>
        </w:tc>
        <w:tc>
          <w:tcPr>
            <w:tcW w:w="647" w:type="pct"/>
          </w:tcPr>
          <w:p w14:paraId="705D33F6" w14:textId="77777777" w:rsidR="00247D00" w:rsidRPr="00EB03A6" w:rsidRDefault="00247D00" w:rsidP="003B1B3E">
            <w:pPr>
              <w:jc w:val="center"/>
              <w:rPr>
                <w:b/>
                <w:bCs/>
                <w:sz w:val="20"/>
                <w:szCs w:val="20"/>
              </w:rPr>
            </w:pPr>
            <w:r w:rsidRPr="00EB03A6">
              <w:rPr>
                <w:b/>
                <w:bCs/>
                <w:sz w:val="20"/>
                <w:szCs w:val="20"/>
              </w:rPr>
              <w:t>JUL</w:t>
            </w:r>
          </w:p>
        </w:tc>
        <w:tc>
          <w:tcPr>
            <w:tcW w:w="647" w:type="pct"/>
          </w:tcPr>
          <w:p w14:paraId="429F5DFA" w14:textId="77777777" w:rsidR="00247D00" w:rsidRPr="00EB03A6" w:rsidRDefault="00247D00" w:rsidP="003B1B3E">
            <w:pPr>
              <w:jc w:val="center"/>
              <w:rPr>
                <w:b/>
                <w:bCs/>
                <w:sz w:val="20"/>
                <w:szCs w:val="20"/>
              </w:rPr>
            </w:pPr>
            <w:r w:rsidRPr="00EB03A6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247D00" w:rsidRPr="00244FB7" w14:paraId="59B38C70" w14:textId="77777777" w:rsidTr="003B1B3E">
        <w:tc>
          <w:tcPr>
            <w:tcW w:w="1183" w:type="pct"/>
          </w:tcPr>
          <w:p w14:paraId="4CF6C700" w14:textId="77777777" w:rsidR="00247D00" w:rsidRPr="00E45CC3" w:rsidRDefault="00247D00" w:rsidP="003B1B3E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spital </w:t>
            </w:r>
            <w:r w:rsidRPr="00592077">
              <w:rPr>
                <w:sz w:val="20"/>
                <w:szCs w:val="20"/>
              </w:rPr>
              <w:t xml:space="preserve">Day Case </w:t>
            </w:r>
          </w:p>
        </w:tc>
        <w:tc>
          <w:tcPr>
            <w:tcW w:w="599" w:type="pct"/>
          </w:tcPr>
          <w:p w14:paraId="323D1AA6" w14:textId="77777777" w:rsidR="00247D00" w:rsidRDefault="00247D00" w:rsidP="003B1B3E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545" w:type="pct"/>
          </w:tcPr>
          <w:p w14:paraId="6D342F5D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%</w:t>
            </w:r>
          </w:p>
        </w:tc>
        <w:tc>
          <w:tcPr>
            <w:tcW w:w="692" w:type="pct"/>
          </w:tcPr>
          <w:p w14:paraId="0609F38E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%</w:t>
            </w:r>
          </w:p>
        </w:tc>
        <w:tc>
          <w:tcPr>
            <w:tcW w:w="687" w:type="pct"/>
          </w:tcPr>
          <w:p w14:paraId="46D1504C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%</w:t>
            </w:r>
          </w:p>
        </w:tc>
        <w:tc>
          <w:tcPr>
            <w:tcW w:w="647" w:type="pct"/>
          </w:tcPr>
          <w:p w14:paraId="670258E9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%</w:t>
            </w:r>
          </w:p>
        </w:tc>
        <w:tc>
          <w:tcPr>
            <w:tcW w:w="647" w:type="pct"/>
          </w:tcPr>
          <w:p w14:paraId="6019D2A9" w14:textId="77777777" w:rsidR="00247D00" w:rsidRPr="00F76271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</w:tr>
      <w:tr w:rsidR="00247D00" w:rsidRPr="00244FB7" w14:paraId="6B1169F1" w14:textId="77777777" w:rsidTr="003B1B3E">
        <w:tc>
          <w:tcPr>
            <w:tcW w:w="1183" w:type="pct"/>
          </w:tcPr>
          <w:p w14:paraId="581F85DE" w14:textId="77777777" w:rsidR="00247D00" w:rsidRPr="00EA3AAE" w:rsidRDefault="00247D00" w:rsidP="003B1B3E">
            <w:pPr>
              <w:rPr>
                <w:sz w:val="20"/>
                <w:szCs w:val="20"/>
              </w:rPr>
            </w:pPr>
            <w:r w:rsidRPr="00592077">
              <w:rPr>
                <w:sz w:val="20"/>
                <w:szCs w:val="20"/>
              </w:rPr>
              <w:t xml:space="preserve">Day Hospital </w:t>
            </w:r>
            <w:r>
              <w:rPr>
                <w:sz w:val="20"/>
                <w:szCs w:val="20"/>
              </w:rPr>
              <w:t>Consult</w:t>
            </w:r>
          </w:p>
        </w:tc>
        <w:tc>
          <w:tcPr>
            <w:tcW w:w="599" w:type="pct"/>
          </w:tcPr>
          <w:p w14:paraId="4C5F860A" w14:textId="77777777" w:rsidR="00247D00" w:rsidRDefault="00247D00" w:rsidP="003B1B3E">
            <w:pPr>
              <w:rPr>
                <w:sz w:val="20"/>
                <w:szCs w:val="20"/>
              </w:rPr>
            </w:pPr>
            <w:r w:rsidRPr="009A04BB">
              <w:rPr>
                <w:rFonts w:cstheme="minorHAnsi"/>
                <w:sz w:val="20"/>
                <w:szCs w:val="20"/>
              </w:rPr>
              <w:t>≥</w:t>
            </w:r>
            <w:r w:rsidRPr="009A04BB">
              <w:rPr>
                <w:sz w:val="20"/>
                <w:szCs w:val="20"/>
              </w:rPr>
              <w:t>1</w:t>
            </w:r>
          </w:p>
        </w:tc>
        <w:tc>
          <w:tcPr>
            <w:tcW w:w="545" w:type="pct"/>
          </w:tcPr>
          <w:p w14:paraId="07A61929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%</w:t>
            </w:r>
          </w:p>
        </w:tc>
        <w:tc>
          <w:tcPr>
            <w:tcW w:w="692" w:type="pct"/>
          </w:tcPr>
          <w:p w14:paraId="0A1FE01D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%</w:t>
            </w:r>
          </w:p>
        </w:tc>
        <w:tc>
          <w:tcPr>
            <w:tcW w:w="687" w:type="pct"/>
          </w:tcPr>
          <w:p w14:paraId="03E55E14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%</w:t>
            </w:r>
          </w:p>
        </w:tc>
        <w:tc>
          <w:tcPr>
            <w:tcW w:w="647" w:type="pct"/>
          </w:tcPr>
          <w:p w14:paraId="1156D8D2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%</w:t>
            </w:r>
          </w:p>
        </w:tc>
        <w:tc>
          <w:tcPr>
            <w:tcW w:w="647" w:type="pct"/>
          </w:tcPr>
          <w:p w14:paraId="4BC8A291" w14:textId="77777777" w:rsidR="00247D00" w:rsidRPr="00F76271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</w:t>
            </w:r>
          </w:p>
        </w:tc>
      </w:tr>
      <w:tr w:rsidR="00247D00" w:rsidRPr="00244FB7" w14:paraId="0E16A3EE" w14:textId="77777777" w:rsidTr="003B1B3E">
        <w:tc>
          <w:tcPr>
            <w:tcW w:w="1183" w:type="pct"/>
          </w:tcPr>
          <w:p w14:paraId="161A3784" w14:textId="77777777" w:rsidR="00247D00" w:rsidRPr="00E45CC3" w:rsidRDefault="00247D00" w:rsidP="003B1B3E">
            <w:pPr>
              <w:rPr>
                <w:b/>
                <w:bCs/>
                <w:sz w:val="20"/>
                <w:szCs w:val="20"/>
              </w:rPr>
            </w:pPr>
            <w:r w:rsidRPr="00592077">
              <w:rPr>
                <w:sz w:val="20"/>
                <w:szCs w:val="20"/>
              </w:rPr>
              <w:t>Physiotherapy</w:t>
            </w:r>
          </w:p>
        </w:tc>
        <w:tc>
          <w:tcPr>
            <w:tcW w:w="599" w:type="pct"/>
          </w:tcPr>
          <w:p w14:paraId="06D08B43" w14:textId="77777777" w:rsidR="00247D00" w:rsidRDefault="00247D00" w:rsidP="003B1B3E">
            <w:pPr>
              <w:rPr>
                <w:sz w:val="20"/>
                <w:szCs w:val="20"/>
              </w:rPr>
            </w:pPr>
            <w:r w:rsidRPr="009A04BB">
              <w:rPr>
                <w:rFonts w:cstheme="minorHAnsi"/>
                <w:sz w:val="20"/>
                <w:szCs w:val="20"/>
              </w:rPr>
              <w:t>≥</w:t>
            </w:r>
            <w:r w:rsidRPr="009A04BB">
              <w:rPr>
                <w:sz w:val="20"/>
                <w:szCs w:val="20"/>
              </w:rPr>
              <w:t>1</w:t>
            </w:r>
          </w:p>
        </w:tc>
        <w:tc>
          <w:tcPr>
            <w:tcW w:w="545" w:type="pct"/>
          </w:tcPr>
          <w:p w14:paraId="097B47AF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</w:t>
            </w:r>
          </w:p>
        </w:tc>
        <w:tc>
          <w:tcPr>
            <w:tcW w:w="692" w:type="pct"/>
          </w:tcPr>
          <w:p w14:paraId="5979BCD8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%</w:t>
            </w:r>
          </w:p>
        </w:tc>
        <w:tc>
          <w:tcPr>
            <w:tcW w:w="687" w:type="pct"/>
          </w:tcPr>
          <w:p w14:paraId="2E4E941E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%</w:t>
            </w:r>
          </w:p>
        </w:tc>
        <w:tc>
          <w:tcPr>
            <w:tcW w:w="647" w:type="pct"/>
          </w:tcPr>
          <w:p w14:paraId="17952116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%</w:t>
            </w:r>
          </w:p>
        </w:tc>
        <w:tc>
          <w:tcPr>
            <w:tcW w:w="647" w:type="pct"/>
          </w:tcPr>
          <w:p w14:paraId="4F2308D5" w14:textId="77777777" w:rsidR="00247D00" w:rsidRPr="00F76271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6</w:t>
            </w:r>
          </w:p>
        </w:tc>
      </w:tr>
      <w:tr w:rsidR="00247D00" w:rsidRPr="00244FB7" w14:paraId="1FF085A9" w14:textId="77777777" w:rsidTr="003B1B3E">
        <w:tc>
          <w:tcPr>
            <w:tcW w:w="1183" w:type="pct"/>
          </w:tcPr>
          <w:p w14:paraId="159B9F0E" w14:textId="77777777" w:rsidR="00247D00" w:rsidRPr="00E45CC3" w:rsidRDefault="00247D00" w:rsidP="003B1B3E">
            <w:pPr>
              <w:rPr>
                <w:b/>
                <w:bCs/>
                <w:sz w:val="20"/>
                <w:szCs w:val="20"/>
              </w:rPr>
            </w:pPr>
            <w:r w:rsidRPr="00592077">
              <w:rPr>
                <w:sz w:val="20"/>
                <w:szCs w:val="20"/>
              </w:rPr>
              <w:t>Occupational Therapy</w:t>
            </w:r>
          </w:p>
        </w:tc>
        <w:tc>
          <w:tcPr>
            <w:tcW w:w="599" w:type="pct"/>
          </w:tcPr>
          <w:p w14:paraId="0E319B67" w14:textId="77777777" w:rsidR="00247D00" w:rsidRDefault="00247D00" w:rsidP="003B1B3E">
            <w:pPr>
              <w:rPr>
                <w:sz w:val="20"/>
                <w:szCs w:val="20"/>
              </w:rPr>
            </w:pPr>
            <w:r w:rsidRPr="009A04BB">
              <w:rPr>
                <w:rFonts w:cstheme="minorHAnsi"/>
                <w:sz w:val="20"/>
                <w:szCs w:val="20"/>
              </w:rPr>
              <w:t>≥</w:t>
            </w:r>
            <w:r w:rsidRPr="009A04BB">
              <w:rPr>
                <w:sz w:val="20"/>
                <w:szCs w:val="20"/>
              </w:rPr>
              <w:t>1</w:t>
            </w:r>
          </w:p>
        </w:tc>
        <w:tc>
          <w:tcPr>
            <w:tcW w:w="545" w:type="pct"/>
          </w:tcPr>
          <w:p w14:paraId="2023848E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%</w:t>
            </w:r>
          </w:p>
        </w:tc>
        <w:tc>
          <w:tcPr>
            <w:tcW w:w="692" w:type="pct"/>
          </w:tcPr>
          <w:p w14:paraId="0DA0EFAA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%</w:t>
            </w:r>
          </w:p>
        </w:tc>
        <w:tc>
          <w:tcPr>
            <w:tcW w:w="687" w:type="pct"/>
          </w:tcPr>
          <w:p w14:paraId="72170972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%</w:t>
            </w:r>
          </w:p>
        </w:tc>
        <w:tc>
          <w:tcPr>
            <w:tcW w:w="647" w:type="pct"/>
          </w:tcPr>
          <w:p w14:paraId="78D25F8F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%</w:t>
            </w:r>
          </w:p>
        </w:tc>
        <w:tc>
          <w:tcPr>
            <w:tcW w:w="647" w:type="pct"/>
          </w:tcPr>
          <w:p w14:paraId="39A8E89C" w14:textId="77777777" w:rsidR="00247D00" w:rsidRPr="00F76271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9</w:t>
            </w:r>
          </w:p>
        </w:tc>
      </w:tr>
      <w:tr w:rsidR="00247D00" w:rsidRPr="00244FB7" w14:paraId="27703B41" w14:textId="77777777" w:rsidTr="003B1B3E">
        <w:tc>
          <w:tcPr>
            <w:tcW w:w="1183" w:type="pct"/>
          </w:tcPr>
          <w:p w14:paraId="694467D4" w14:textId="77777777" w:rsidR="00247D00" w:rsidRPr="00E45CC3" w:rsidRDefault="00247D00" w:rsidP="003B1B3E">
            <w:pPr>
              <w:rPr>
                <w:b/>
                <w:bCs/>
                <w:sz w:val="20"/>
                <w:szCs w:val="20"/>
              </w:rPr>
            </w:pPr>
            <w:r w:rsidRPr="00592077">
              <w:rPr>
                <w:sz w:val="20"/>
                <w:szCs w:val="20"/>
              </w:rPr>
              <w:t xml:space="preserve">Speech &amp; Language </w:t>
            </w:r>
          </w:p>
        </w:tc>
        <w:tc>
          <w:tcPr>
            <w:tcW w:w="599" w:type="pct"/>
          </w:tcPr>
          <w:p w14:paraId="00501C24" w14:textId="77777777" w:rsidR="00247D00" w:rsidRDefault="00247D00" w:rsidP="003B1B3E">
            <w:pPr>
              <w:rPr>
                <w:sz w:val="20"/>
                <w:szCs w:val="20"/>
              </w:rPr>
            </w:pPr>
            <w:r w:rsidRPr="009A04BB">
              <w:rPr>
                <w:rFonts w:cstheme="minorHAnsi"/>
                <w:sz w:val="20"/>
                <w:szCs w:val="20"/>
              </w:rPr>
              <w:t>≥</w:t>
            </w:r>
            <w:r w:rsidRPr="009A04BB">
              <w:rPr>
                <w:sz w:val="20"/>
                <w:szCs w:val="20"/>
              </w:rPr>
              <w:t>1</w:t>
            </w:r>
          </w:p>
        </w:tc>
        <w:tc>
          <w:tcPr>
            <w:tcW w:w="545" w:type="pct"/>
          </w:tcPr>
          <w:p w14:paraId="1C5448AD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%</w:t>
            </w:r>
          </w:p>
        </w:tc>
        <w:tc>
          <w:tcPr>
            <w:tcW w:w="692" w:type="pct"/>
          </w:tcPr>
          <w:p w14:paraId="6874E625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687" w:type="pct"/>
          </w:tcPr>
          <w:p w14:paraId="67AE04BD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%</w:t>
            </w:r>
          </w:p>
        </w:tc>
        <w:tc>
          <w:tcPr>
            <w:tcW w:w="647" w:type="pct"/>
          </w:tcPr>
          <w:p w14:paraId="19F8A4B3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647" w:type="pct"/>
          </w:tcPr>
          <w:p w14:paraId="72D318ED" w14:textId="77777777" w:rsidR="00247D00" w:rsidRPr="00F76271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6</w:t>
            </w:r>
          </w:p>
        </w:tc>
      </w:tr>
      <w:tr w:rsidR="00247D00" w:rsidRPr="00244FB7" w14:paraId="2E41C4AE" w14:textId="77777777" w:rsidTr="003B1B3E">
        <w:tc>
          <w:tcPr>
            <w:tcW w:w="1183" w:type="pct"/>
          </w:tcPr>
          <w:p w14:paraId="179DE988" w14:textId="77777777" w:rsidR="00247D00" w:rsidRPr="00E45CC3" w:rsidRDefault="00247D00" w:rsidP="003B1B3E">
            <w:pPr>
              <w:rPr>
                <w:b/>
                <w:bCs/>
                <w:sz w:val="20"/>
                <w:szCs w:val="20"/>
              </w:rPr>
            </w:pPr>
            <w:r w:rsidRPr="00592077">
              <w:rPr>
                <w:sz w:val="20"/>
                <w:szCs w:val="20"/>
              </w:rPr>
              <w:t>Psychology</w:t>
            </w:r>
            <w:r>
              <w:rPr>
                <w:sz w:val="20"/>
                <w:szCs w:val="20"/>
              </w:rPr>
              <w:t>/</w:t>
            </w:r>
            <w:r w:rsidRPr="00592077">
              <w:rPr>
                <w:sz w:val="20"/>
                <w:szCs w:val="20"/>
              </w:rPr>
              <w:t>Counselling</w:t>
            </w:r>
          </w:p>
        </w:tc>
        <w:tc>
          <w:tcPr>
            <w:tcW w:w="599" w:type="pct"/>
          </w:tcPr>
          <w:p w14:paraId="2014D3BC" w14:textId="77777777" w:rsidR="00247D00" w:rsidRDefault="00247D00" w:rsidP="003B1B3E">
            <w:pPr>
              <w:rPr>
                <w:sz w:val="20"/>
                <w:szCs w:val="20"/>
              </w:rPr>
            </w:pPr>
            <w:r w:rsidRPr="009A04BB">
              <w:rPr>
                <w:rFonts w:cstheme="minorHAnsi"/>
                <w:sz w:val="20"/>
                <w:szCs w:val="20"/>
              </w:rPr>
              <w:t>≥</w:t>
            </w:r>
            <w:r w:rsidRPr="009A04BB">
              <w:rPr>
                <w:sz w:val="20"/>
                <w:szCs w:val="20"/>
              </w:rPr>
              <w:t>1</w:t>
            </w:r>
          </w:p>
        </w:tc>
        <w:tc>
          <w:tcPr>
            <w:tcW w:w="545" w:type="pct"/>
          </w:tcPr>
          <w:p w14:paraId="5A0B9828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%</w:t>
            </w:r>
          </w:p>
        </w:tc>
        <w:tc>
          <w:tcPr>
            <w:tcW w:w="692" w:type="pct"/>
          </w:tcPr>
          <w:p w14:paraId="09D90D9A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%</w:t>
            </w:r>
          </w:p>
        </w:tc>
        <w:tc>
          <w:tcPr>
            <w:tcW w:w="687" w:type="pct"/>
          </w:tcPr>
          <w:p w14:paraId="66EB82F7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647" w:type="pct"/>
          </w:tcPr>
          <w:p w14:paraId="740C3C82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%</w:t>
            </w:r>
          </w:p>
        </w:tc>
        <w:tc>
          <w:tcPr>
            <w:tcW w:w="647" w:type="pct"/>
          </w:tcPr>
          <w:p w14:paraId="147A2DF5" w14:textId="77777777" w:rsidR="00247D00" w:rsidRPr="00F76271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</w:tr>
      <w:tr w:rsidR="00247D00" w:rsidRPr="00244FB7" w14:paraId="3F74AD54" w14:textId="77777777" w:rsidTr="003B1B3E">
        <w:tc>
          <w:tcPr>
            <w:tcW w:w="1183" w:type="pct"/>
          </w:tcPr>
          <w:p w14:paraId="2C23154A" w14:textId="77777777" w:rsidR="00247D00" w:rsidRPr="00E45CC3" w:rsidRDefault="00247D00" w:rsidP="003B1B3E">
            <w:pPr>
              <w:rPr>
                <w:b/>
                <w:bCs/>
                <w:sz w:val="20"/>
                <w:szCs w:val="20"/>
              </w:rPr>
            </w:pPr>
            <w:r w:rsidRPr="00592077">
              <w:rPr>
                <w:sz w:val="20"/>
                <w:szCs w:val="20"/>
              </w:rPr>
              <w:t>Respite Care</w:t>
            </w:r>
          </w:p>
        </w:tc>
        <w:tc>
          <w:tcPr>
            <w:tcW w:w="599" w:type="pct"/>
          </w:tcPr>
          <w:p w14:paraId="58F475B3" w14:textId="77777777" w:rsidR="00247D00" w:rsidRDefault="00247D00" w:rsidP="003B1B3E">
            <w:pPr>
              <w:rPr>
                <w:sz w:val="20"/>
                <w:szCs w:val="20"/>
              </w:rPr>
            </w:pPr>
            <w:r w:rsidRPr="009A04BB">
              <w:rPr>
                <w:rFonts w:cstheme="minorHAnsi"/>
                <w:sz w:val="20"/>
                <w:szCs w:val="20"/>
              </w:rPr>
              <w:t>≥</w:t>
            </w:r>
            <w:r w:rsidRPr="009A04BB">
              <w:rPr>
                <w:sz w:val="20"/>
                <w:szCs w:val="20"/>
              </w:rPr>
              <w:t>1</w:t>
            </w:r>
          </w:p>
        </w:tc>
        <w:tc>
          <w:tcPr>
            <w:tcW w:w="545" w:type="pct"/>
          </w:tcPr>
          <w:p w14:paraId="3554283F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%</w:t>
            </w:r>
          </w:p>
        </w:tc>
        <w:tc>
          <w:tcPr>
            <w:tcW w:w="692" w:type="pct"/>
          </w:tcPr>
          <w:p w14:paraId="7898D904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687" w:type="pct"/>
          </w:tcPr>
          <w:p w14:paraId="1ACA7062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%</w:t>
            </w:r>
          </w:p>
        </w:tc>
        <w:tc>
          <w:tcPr>
            <w:tcW w:w="647" w:type="pct"/>
          </w:tcPr>
          <w:p w14:paraId="634611E0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%</w:t>
            </w:r>
          </w:p>
        </w:tc>
        <w:tc>
          <w:tcPr>
            <w:tcW w:w="647" w:type="pct"/>
          </w:tcPr>
          <w:p w14:paraId="1228BA03" w14:textId="77777777" w:rsidR="00247D00" w:rsidRPr="00F76271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8</w:t>
            </w:r>
          </w:p>
        </w:tc>
      </w:tr>
      <w:tr w:rsidR="00247D00" w:rsidRPr="00244FB7" w14:paraId="7BD436BC" w14:textId="77777777" w:rsidTr="003B1B3E">
        <w:tc>
          <w:tcPr>
            <w:tcW w:w="1183" w:type="pct"/>
          </w:tcPr>
          <w:p w14:paraId="7A2A37BE" w14:textId="77777777" w:rsidR="00247D00" w:rsidRPr="00E45CC3" w:rsidRDefault="00247D00" w:rsidP="003B1B3E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Pharmacy</w:t>
            </w:r>
          </w:p>
        </w:tc>
        <w:tc>
          <w:tcPr>
            <w:tcW w:w="599" w:type="pct"/>
          </w:tcPr>
          <w:p w14:paraId="40A9781F" w14:textId="77777777" w:rsidR="00247D00" w:rsidRDefault="00247D00" w:rsidP="003B1B3E">
            <w:pPr>
              <w:rPr>
                <w:sz w:val="20"/>
                <w:szCs w:val="20"/>
              </w:rPr>
            </w:pPr>
            <w:r w:rsidRPr="009A04BB">
              <w:rPr>
                <w:rFonts w:cstheme="minorHAnsi"/>
                <w:sz w:val="20"/>
                <w:szCs w:val="20"/>
              </w:rPr>
              <w:t>≥</w:t>
            </w:r>
            <w:r w:rsidRPr="009A04BB">
              <w:rPr>
                <w:sz w:val="20"/>
                <w:szCs w:val="20"/>
              </w:rPr>
              <w:t>1</w:t>
            </w:r>
          </w:p>
        </w:tc>
        <w:tc>
          <w:tcPr>
            <w:tcW w:w="545" w:type="pct"/>
          </w:tcPr>
          <w:p w14:paraId="40722018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%</w:t>
            </w:r>
          </w:p>
        </w:tc>
        <w:tc>
          <w:tcPr>
            <w:tcW w:w="692" w:type="pct"/>
          </w:tcPr>
          <w:p w14:paraId="75460298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%</w:t>
            </w:r>
          </w:p>
        </w:tc>
        <w:tc>
          <w:tcPr>
            <w:tcW w:w="687" w:type="pct"/>
          </w:tcPr>
          <w:p w14:paraId="19DE852C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%</w:t>
            </w:r>
          </w:p>
        </w:tc>
        <w:tc>
          <w:tcPr>
            <w:tcW w:w="647" w:type="pct"/>
          </w:tcPr>
          <w:p w14:paraId="08A79785" w14:textId="77777777" w:rsidR="00247D00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</w:t>
            </w:r>
          </w:p>
        </w:tc>
        <w:tc>
          <w:tcPr>
            <w:tcW w:w="647" w:type="pct"/>
          </w:tcPr>
          <w:p w14:paraId="206C7514" w14:textId="77777777" w:rsidR="00247D00" w:rsidRPr="00F76271" w:rsidRDefault="00247D00" w:rsidP="003B1B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1</w:t>
            </w:r>
          </w:p>
        </w:tc>
      </w:tr>
    </w:tbl>
    <w:p w14:paraId="1744CC86" w14:textId="77777777" w:rsidR="00247D00" w:rsidRPr="000C2FBA" w:rsidRDefault="00247D00" w:rsidP="00247D00">
      <w:pPr>
        <w:spacing w:after="0" w:line="240" w:lineRule="auto"/>
        <w:rPr>
          <w:i/>
          <w:iCs/>
          <w:sz w:val="18"/>
          <w:szCs w:val="18"/>
        </w:rPr>
      </w:pPr>
      <w:proofErr w:type="spellStart"/>
      <w:proofErr w:type="gramStart"/>
      <w:r w:rsidRPr="00BA506B">
        <w:rPr>
          <w:i/>
          <w:iCs/>
          <w:sz w:val="18"/>
          <w:szCs w:val="18"/>
          <w:vertAlign w:val="superscript"/>
        </w:rPr>
        <w:lastRenderedPageBreak/>
        <w:t>a</w:t>
      </w:r>
      <w:proofErr w:type="spellEnd"/>
      <w:proofErr w:type="gramEnd"/>
      <w:r>
        <w:rPr>
          <w:i/>
          <w:iCs/>
          <w:sz w:val="18"/>
          <w:szCs w:val="18"/>
          <w:vertAlign w:val="superscript"/>
        </w:rPr>
        <w:t xml:space="preserve"> </w:t>
      </w:r>
      <w:r w:rsidRPr="000C2FBA">
        <w:rPr>
          <w:i/>
          <w:iCs/>
          <w:sz w:val="18"/>
          <w:szCs w:val="18"/>
        </w:rPr>
        <w:t>Individual cases of missing data were excluded from analysis, this occurred in a small n</w:t>
      </w:r>
      <w:r>
        <w:rPr>
          <w:i/>
          <w:iCs/>
          <w:sz w:val="18"/>
          <w:szCs w:val="18"/>
        </w:rPr>
        <w:t>umber</w:t>
      </w:r>
      <w:r w:rsidRPr="000C2FBA">
        <w:rPr>
          <w:i/>
          <w:iCs/>
          <w:sz w:val="18"/>
          <w:szCs w:val="18"/>
        </w:rPr>
        <w:t xml:space="preserve"> of cases E.g. Data was not traceable on hospital systems</w:t>
      </w:r>
      <w:r>
        <w:rPr>
          <w:i/>
          <w:iCs/>
          <w:sz w:val="18"/>
          <w:szCs w:val="18"/>
        </w:rPr>
        <w:t xml:space="preserve"> or in the event a p</w:t>
      </w:r>
      <w:r w:rsidRPr="000C2FBA">
        <w:rPr>
          <w:i/>
          <w:iCs/>
          <w:sz w:val="18"/>
          <w:szCs w:val="18"/>
        </w:rPr>
        <w:t>articipant close not to respond to a question on the survey.</w:t>
      </w:r>
    </w:p>
    <w:p w14:paraId="51D9D592" w14:textId="77777777" w:rsidR="00247D00" w:rsidRDefault="00247D00"/>
    <w:sectPr w:rsidR="00247D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D00"/>
    <w:rsid w:val="00247D00"/>
    <w:rsid w:val="005A116E"/>
    <w:rsid w:val="007E6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C71D9"/>
  <w15:chartTrackingRefBased/>
  <w15:docId w15:val="{BDC3088A-6C82-4E92-BE6B-EFEA25239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7D00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7D0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4</Words>
  <Characters>1967</Characters>
  <Application>Microsoft Office Word</Application>
  <DocSecurity>0</DocSecurity>
  <Lines>16</Lines>
  <Paragraphs>4</Paragraphs>
  <ScaleCrop>false</ScaleCrop>
  <Company/>
  <LinksUpToDate>false</LinksUpToDate>
  <CharactersWithSpaces>2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mh.Cummins</dc:creator>
  <cp:keywords/>
  <dc:description/>
  <cp:lastModifiedBy>Niamh.Cummins</cp:lastModifiedBy>
  <cp:revision>2</cp:revision>
  <dcterms:created xsi:type="dcterms:W3CDTF">2022-07-31T21:20:00Z</dcterms:created>
  <dcterms:modified xsi:type="dcterms:W3CDTF">2022-07-31T21:37:00Z</dcterms:modified>
</cp:coreProperties>
</file>